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rFonts w:cs="NewCenturySchlbk-Roman;Times New Roman" w:ascii="NewCenturySchlbk-Roman;Times New Roman" w:hAnsi="NewCenturySchlbk-Roman;Times New Roman"/>
          <w:kern w:val="0"/>
          <w:sz w:val="24"/>
          <w:szCs w:val="21"/>
        </w:rPr>
        <w:t xml:space="preserve">Table S1. </w:t>
      </w:r>
      <w:r>
        <w:rPr/>
        <w:t>List of oligonucleotides used in this study</w:t>
      </w:r>
    </w:p>
    <w:tbl>
      <w:tblPr>
        <w:tblW w:w="43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5"/>
        <w:gridCol w:w="3679"/>
        <w:gridCol w:w="1602"/>
      </w:tblGrid>
      <w:tr>
        <w:trPr/>
        <w:tc>
          <w:tcPr>
            <w:tcW w:w="1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NewCenturySchlbk-Roman;Times New Roman" w:hAnsi="NewCenturySchlbk-Roman;Times New Roman" w:cs="NewCenturySchlbk-Roman;Times New Roman"/>
                <w:kern w:val="0"/>
                <w:sz w:val="18"/>
                <w:szCs w:val="18"/>
              </w:rPr>
            </w:pP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Transcript</w:t>
            </w:r>
          </w:p>
        </w:tc>
        <w:tc>
          <w:tcPr>
            <w:tcW w:w="3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732" w:hanging="0"/>
              <w:rPr>
                <w:rFonts w:ascii="NewCenturySchlbk-Roman;Times New Roman" w:hAnsi="NewCenturySchlbk-Roman;Times New Roman" w:cs="NewCenturySchlbk-Roman;Times New Roman"/>
                <w:kern w:val="0"/>
                <w:sz w:val="18"/>
                <w:szCs w:val="18"/>
              </w:rPr>
            </w:pP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Primer sequence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12" w:hanging="0"/>
              <w:rPr>
                <w:rFonts w:ascii="NewCenturySchlbk-Roman;Times New Roman" w:hAnsi="NewCenturySchlbk-Roman;Times New Roman" w:cs="NewCenturySchlbk-Roman;Times New Roman"/>
                <w:kern w:val="0"/>
                <w:sz w:val="18"/>
                <w:szCs w:val="18"/>
              </w:rPr>
            </w:pP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Product size (bp)</w:t>
            </w:r>
          </w:p>
        </w:tc>
      </w:tr>
      <w:tr>
        <w:trPr/>
        <w:tc>
          <w:tcPr>
            <w:tcW w:w="1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NewCenturySchlbk-Roman;Times New Roman" w:hAnsi="NewCenturySchlbk-Roman;Times New Roman" w:cs="NewCenturySchlbk-Roman;Times New Roman"/>
                <w:kern w:val="0"/>
                <w:sz w:val="18"/>
                <w:szCs w:val="18"/>
              </w:rPr>
            </w:pP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GRIM-19</w:t>
            </w:r>
          </w:p>
          <w:p>
            <w:pPr>
              <w:pStyle w:val="Normal"/>
              <w:autoSpaceDE w:val="false"/>
              <w:spacing w:lineRule="auto" w:line="360"/>
              <w:ind w:firstLine="1800"/>
              <w:rPr>
                <w:rFonts w:ascii="NewCenturySchlbk-Roman;Times New Roman" w:hAnsi="NewCenturySchlbk-Roman;Times New Roman" w:cs="NewCenturySchlbk-Roman;Times New Roman"/>
                <w:kern w:val="0"/>
                <w:sz w:val="18"/>
                <w:szCs w:val="18"/>
              </w:rPr>
            </w:pP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NewCenturySchlbk-Roman;Times New Roman" w:hAnsi="NewCenturySchlbk-Roman;Times New Roman" w:cs="NewCenturySchlbk-Roman;Times New Roman"/>
                <w:kern w:val="0"/>
                <w:sz w:val="18"/>
                <w:szCs w:val="18"/>
              </w:rPr>
            </w:pP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GAPDH</w:t>
            </w:r>
          </w:p>
          <w:p>
            <w:pPr>
              <w:pStyle w:val="Normal"/>
              <w:autoSpaceDE w:val="false"/>
              <w:spacing w:lineRule="auto" w:line="360"/>
              <w:ind w:firstLine="1530"/>
              <w:rPr>
                <w:rFonts w:ascii="NewCenturySchlbk-Roman;Times New Roman" w:hAnsi="NewCenturySchlbk-Roman;Times New Roman" w:cs="NewCenturySchlbk-Roman;Times New Roman"/>
                <w:kern w:val="0"/>
                <w:sz w:val="18"/>
                <w:szCs w:val="18"/>
              </w:rPr>
            </w:pP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NewCenturySchlbk-Roman;Times New Roman" w:hAnsi="NewCenturySchlbk-Roman;Times New Roman" w:cs="NewCenturySchlbk-Roman;Times New Roman"/>
                <w:kern w:val="0"/>
                <w:sz w:val="18"/>
                <w:szCs w:val="18"/>
              </w:rPr>
            </w:pP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p53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NewCenturySchlbk-Roman;Times New Roman" w:hAnsi="NewCenturySchlbk-Roman;Times New Roman" w:cs="NewCenturySchlbk-Roman;Times New Roman"/>
                <w:kern w:val="0"/>
                <w:sz w:val="18"/>
                <w:szCs w:val="18"/>
              </w:rPr>
            </w:pP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NewCenturySchlbk-Roman;Times New Roman" w:hAnsi="NewCenturySchlbk-Roman;Times New Roman" w:cs="NewCenturySchlbk-Roman;Times New Roman"/>
                <w:kern w:val="0"/>
                <w:sz w:val="18"/>
                <w:szCs w:val="18"/>
              </w:rPr>
            </w:pP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E6AP</w:t>
            </w:r>
          </w:p>
          <w:p>
            <w:pPr>
              <w:pStyle w:val="Normal"/>
              <w:autoSpaceDE w:val="false"/>
              <w:spacing w:lineRule="auto" w:line="360"/>
              <w:ind w:firstLine="1800"/>
              <w:rPr>
                <w:rFonts w:ascii="NewCenturySchlbk-Roman;Times New Roman" w:hAnsi="NewCenturySchlbk-Roman;Times New Roman" w:cs="NewCenturySchlbk-Roman;Times New Roman"/>
                <w:kern w:val="0"/>
                <w:sz w:val="18"/>
                <w:szCs w:val="18"/>
              </w:rPr>
            </w:pP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NewCenturySchlbk-Roman;Times New Roman" w:hAnsi="NewCenturySchlbk-Roman;Times New Roman" w:cs="NewCenturySchlbk-Roman;Times New Roman"/>
                <w:kern w:val="0"/>
                <w:sz w:val="18"/>
                <w:szCs w:val="18"/>
              </w:rPr>
            </w:pP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HPV18E6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NewCenturySchlbk-Roman;Times New Roman" w:hAnsi="NewCenturySchlbk-Roman;Times New Roman" w:cs="NewCenturySchlbk-Roman;Times New Roman"/>
                <w:kern w:val="0"/>
                <w:sz w:val="18"/>
                <w:szCs w:val="18"/>
              </w:rPr>
            </w:pP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</w:r>
          </w:p>
        </w:tc>
        <w:tc>
          <w:tcPr>
            <w:tcW w:w="3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72" w:hanging="0"/>
              <w:rPr>
                <w:rFonts w:ascii="NewCenturySchlbk-Roman;Times New Roman" w:hAnsi="NewCenturySchlbk-Roman;Times New Roman" w:cs="NewCenturySchlbk-Roman;Times New Roman"/>
                <w:kern w:val="0"/>
                <w:sz w:val="18"/>
                <w:szCs w:val="18"/>
              </w:rPr>
            </w:pP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Fwd: 5’-ACCGGAAGTGTGGGATACTG-3’</w:t>
            </w:r>
          </w:p>
          <w:p>
            <w:pPr>
              <w:pStyle w:val="Normal"/>
              <w:autoSpaceDE w:val="false"/>
              <w:spacing w:lineRule="auto" w:line="360"/>
              <w:ind w:left="75" w:hanging="0"/>
              <w:rPr>
                <w:rFonts w:ascii="NewCenturySchlbk-Roman;Times New Roman" w:hAnsi="NewCenturySchlbk-Roman;Times New Roman" w:cs="NewCenturySchlbk-Roman;Times New Roman"/>
                <w:kern w:val="0"/>
                <w:sz w:val="18"/>
                <w:szCs w:val="18"/>
              </w:rPr>
            </w:pP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Rev: 5’-GC</w:t>
            </w: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TCACGGTTCCACTTCATT</w:t>
            </w: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-3’</w:t>
            </w:r>
          </w:p>
          <w:p>
            <w:pPr>
              <w:pStyle w:val="Normal"/>
              <w:autoSpaceDE w:val="false"/>
              <w:spacing w:lineRule="auto" w:line="360"/>
              <w:ind w:left="72" w:hanging="0"/>
              <w:rPr/>
            </w:pP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Fwd:5'-</w:t>
            </w: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GGACCTGACCTGCCGTCTAG</w:t>
            </w: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 xml:space="preserve"> -3';</w:t>
            </w:r>
          </w:p>
          <w:p>
            <w:pPr>
              <w:pStyle w:val="Normal"/>
              <w:autoSpaceDE w:val="false"/>
              <w:spacing w:lineRule="auto" w:line="360"/>
              <w:ind w:left="72" w:hanging="0"/>
              <w:rPr>
                <w:rFonts w:ascii="NewCenturySchlbk-Roman;Times New Roman" w:hAnsi="NewCenturySchlbk-Roman;Times New Roman" w:cs="NewCenturySchlbk-Roman;Times New Roman"/>
                <w:kern w:val="0"/>
                <w:sz w:val="18"/>
                <w:szCs w:val="18"/>
              </w:rPr>
            </w:pP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 xml:space="preserve">Rev:5'- </w:t>
            </w: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TAGCCCAGGATGCCCTTGAG</w:t>
            </w: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-3';</w:t>
            </w:r>
          </w:p>
          <w:p>
            <w:pPr>
              <w:pStyle w:val="Normal"/>
              <w:autoSpaceDE w:val="false"/>
              <w:spacing w:lineRule="auto" w:line="360"/>
              <w:ind w:left="87" w:hanging="0"/>
              <w:rPr>
                <w:rFonts w:ascii="NewCenturySchlbk-Roman;Times New Roman" w:hAnsi="NewCenturySchlbk-Roman;Times New Roman" w:cs="NewCenturySchlbk-Roman;Times New Roman"/>
                <w:kern w:val="0"/>
                <w:sz w:val="18"/>
                <w:szCs w:val="18"/>
              </w:rPr>
            </w:pP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Fwd: 5′-CGAGCACTGCCCAACAACA-3'</w:t>
            </w:r>
          </w:p>
          <w:p>
            <w:pPr>
              <w:pStyle w:val="Normal"/>
              <w:autoSpaceDE w:val="false"/>
              <w:spacing w:lineRule="auto" w:line="360"/>
              <w:ind w:left="72" w:hanging="0"/>
              <w:rPr>
                <w:rFonts w:ascii="NewCenturySchlbk-Roman;Times New Roman" w:hAnsi="NewCenturySchlbk-Roman;Times New Roman" w:cs="NewCenturySchlbk-Roman;Times New Roman"/>
                <w:kern w:val="0"/>
                <w:sz w:val="18"/>
                <w:szCs w:val="18"/>
              </w:rPr>
            </w:pP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Rev: 5'-CACGCCCACGGATCTGAA-3'</w:t>
            </w:r>
          </w:p>
          <w:p>
            <w:pPr>
              <w:pStyle w:val="Normal"/>
              <w:autoSpaceDE w:val="false"/>
              <w:spacing w:lineRule="auto" w:line="360"/>
              <w:ind w:left="57" w:hanging="0"/>
              <w:rPr/>
            </w:pP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Fwd: 5′-</w:t>
            </w: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 xml:space="preserve"> CATAGTACTGGGTCTGGC</w:t>
            </w: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-3';</w:t>
            </w:r>
          </w:p>
          <w:p>
            <w:pPr>
              <w:pStyle w:val="Normal"/>
              <w:autoSpaceDE w:val="false"/>
              <w:spacing w:lineRule="auto" w:line="360"/>
              <w:ind w:left="75" w:hanging="0"/>
              <w:rPr>
                <w:rFonts w:ascii="NewCenturySchlbk-Roman;Times New Roman" w:hAnsi="NewCenturySchlbk-Roman;Times New Roman" w:cs="NewCenturySchlbk-Roman;Times New Roman"/>
                <w:kern w:val="0"/>
                <w:sz w:val="18"/>
                <w:szCs w:val="18"/>
              </w:rPr>
            </w:pP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Rev: 5'-</w:t>
            </w: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CATACATCATTGGGTTACC</w:t>
            </w: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-3'</w:t>
            </w:r>
          </w:p>
          <w:p>
            <w:pPr>
              <w:pStyle w:val="Normal"/>
              <w:autoSpaceDE w:val="false"/>
              <w:spacing w:lineRule="auto" w:line="360"/>
              <w:ind w:left="87" w:hanging="0"/>
              <w:rPr/>
            </w:pP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Fwd:5′-</w:t>
            </w: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GTGCCAGAAACCGTTGAATC</w:t>
            </w: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-3'</w:t>
            </w:r>
          </w:p>
          <w:p>
            <w:pPr>
              <w:pStyle w:val="Normal"/>
              <w:autoSpaceDE w:val="false"/>
              <w:spacing w:lineRule="auto" w:line="360"/>
              <w:ind w:left="75" w:hanging="0"/>
              <w:rPr>
                <w:rFonts w:ascii="NewCenturySchlbk-Roman;Times New Roman" w:hAnsi="NewCenturySchlbk-Roman;Times New Roman" w:cs="NewCenturySchlbk-Roman;Times New Roman"/>
                <w:kern w:val="0"/>
                <w:sz w:val="18"/>
                <w:szCs w:val="18"/>
              </w:rPr>
            </w:pP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Rev: 5'-</w:t>
            </w: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TTGTGTTTCTCTGCGTCGTT</w:t>
            </w: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-3'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NewCenturySchlbk-Roman;Times New Roman" w:hAnsi="NewCenturySchlbk-Roman;Times New Roman" w:cs="NewCenturySchlbk-Roman;Times New Roman"/>
                <w:kern w:val="0"/>
                <w:sz w:val="18"/>
                <w:szCs w:val="18"/>
              </w:rPr>
            </w:pP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194</w:t>
            </w:r>
          </w:p>
          <w:p>
            <w:pPr>
              <w:pStyle w:val="Normal"/>
              <w:widowControl/>
              <w:jc w:val="left"/>
              <w:rPr>
                <w:rFonts w:ascii="NewCenturySchlbk-Roman;Times New Roman" w:hAnsi="NewCenturySchlbk-Roman;Times New Roman" w:cs="NewCenturySchlbk-Roman;Times New Roman"/>
                <w:kern w:val="0"/>
                <w:sz w:val="18"/>
                <w:szCs w:val="18"/>
              </w:rPr>
            </w:pP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NewCenturySchlbk-Roman;Times New Roman" w:hAnsi="NewCenturySchlbk-Roman;Times New Roman" w:cs="NewCenturySchlbk-Roman;Times New Roman"/>
                <w:kern w:val="0"/>
                <w:sz w:val="18"/>
                <w:szCs w:val="18"/>
              </w:rPr>
            </w:pP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100</w:t>
            </w:r>
          </w:p>
          <w:p>
            <w:pPr>
              <w:pStyle w:val="Normal"/>
              <w:widowControl/>
              <w:jc w:val="left"/>
              <w:rPr>
                <w:rFonts w:ascii="NewCenturySchlbk-Roman;Times New Roman" w:hAnsi="NewCenturySchlbk-Roman;Times New Roman" w:cs="NewCenturySchlbk-Roman;Times New Roman"/>
                <w:kern w:val="0"/>
                <w:sz w:val="18"/>
                <w:szCs w:val="18"/>
              </w:rPr>
            </w:pP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NewCenturySchlbk-Roman;Times New Roman" w:hAnsi="NewCenturySchlbk-Roman;Times New Roman" w:cs="NewCenturySchlbk-Roman;Times New Roman"/>
                <w:kern w:val="0"/>
                <w:sz w:val="18"/>
                <w:szCs w:val="18"/>
              </w:rPr>
            </w:pP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91</w:t>
            </w:r>
          </w:p>
          <w:p>
            <w:pPr>
              <w:pStyle w:val="Normal"/>
              <w:widowControl/>
              <w:jc w:val="left"/>
              <w:rPr>
                <w:rFonts w:ascii="NewCenturySchlbk-Roman;Times New Roman" w:hAnsi="NewCenturySchlbk-Roman;Times New Roman" w:cs="NewCenturySchlbk-Roman;Times New Roman"/>
                <w:kern w:val="0"/>
                <w:sz w:val="18"/>
                <w:szCs w:val="18"/>
              </w:rPr>
            </w:pP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NewCenturySchlbk-Roman;Times New Roman" w:hAnsi="NewCenturySchlbk-Roman;Times New Roman" w:cs="NewCenturySchlbk-Roman;Times New Roman"/>
                <w:kern w:val="0"/>
                <w:sz w:val="18"/>
                <w:szCs w:val="18"/>
              </w:rPr>
            </w:pP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235</w:t>
            </w:r>
          </w:p>
          <w:p>
            <w:pPr>
              <w:pStyle w:val="Normal"/>
              <w:widowControl/>
              <w:jc w:val="left"/>
              <w:rPr>
                <w:rFonts w:ascii="NewCenturySchlbk-Roman;Times New Roman" w:hAnsi="NewCenturySchlbk-Roman;Times New Roman" w:cs="NewCenturySchlbk-Roman;Times New Roman"/>
                <w:kern w:val="0"/>
                <w:sz w:val="18"/>
                <w:szCs w:val="18"/>
              </w:rPr>
            </w:pP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NewCenturySchlbk-Roman;Times New Roman" w:hAnsi="NewCenturySchlbk-Roman;Times New Roman" w:cs="NewCenturySchlbk-Roman;Times New Roman"/>
                <w:kern w:val="0"/>
                <w:sz w:val="18"/>
                <w:szCs w:val="18"/>
              </w:rPr>
            </w:pP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152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NewCenturySchlbk-Roman;Times New Roman" w:hAnsi="NewCenturySchlbk-Roman;Times New Roman" w:cs="NewCenturySchlbk-Roman;Times New Roman"/>
                <w:kern w:val="0"/>
                <w:sz w:val="18"/>
                <w:szCs w:val="18"/>
              </w:rPr>
            </w:pPr>
            <w:r>
              <w:rPr>
                <w:rFonts w:cs="NewCenturySchlbk-Roman;Times New Roman" w:ascii="NewCenturySchlbk-Roman;Times New Roman" w:hAnsi="NewCenturySchlbk-Roman;Times New Roman"/>
                <w:kern w:val="0"/>
                <w:sz w:val="18"/>
                <w:szCs w:val="18"/>
              </w:rPr>
              <w:t>1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ewCenturySchlbk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1T11:14:00Z</dcterms:created>
  <dc:creator>微软用户</dc:creator>
  <dc:description/>
  <cp:keywords/>
  <dc:language>en-US</dc:language>
  <cp:lastModifiedBy>微软用户</cp:lastModifiedBy>
  <dcterms:modified xsi:type="dcterms:W3CDTF">2011-04-01T11:14:00Z</dcterms:modified>
  <cp:revision>1</cp:revision>
  <dc:subject/>
  <dc:title>Table S1</dc:title>
</cp:coreProperties>
</file>